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311" w:rsidRPr="00520261" w:rsidRDefault="00332311" w:rsidP="00332311">
      <w:pPr>
        <w:spacing w:line="240" w:lineRule="auto"/>
        <w:ind w:left="426" w:hanging="426"/>
        <w:rPr>
          <w:rFonts w:cs="Times New Roman"/>
          <w:b/>
          <w:sz w:val="24"/>
          <w:szCs w:val="24"/>
          <w:lang w:val="en-CA"/>
        </w:rPr>
      </w:pPr>
      <w:r w:rsidRPr="00520261">
        <w:rPr>
          <w:rFonts w:cs="Times New Roman"/>
          <w:b/>
          <w:sz w:val="24"/>
          <w:szCs w:val="24"/>
          <w:lang w:val="en-CA"/>
        </w:rPr>
        <w:t>S1 Table. List of studies used as part of the ES valuation with benefit transfer (Values in $2015 CAD)</w:t>
      </w:r>
    </w:p>
    <w:tbl>
      <w:tblPr>
        <w:tblW w:w="9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3260"/>
        <w:gridCol w:w="1694"/>
        <w:gridCol w:w="1094"/>
        <w:gridCol w:w="874"/>
      </w:tblGrid>
      <w:tr w:rsidR="00332311" w:rsidRPr="00FC1C38" w:rsidTr="0083621E">
        <w:trPr>
          <w:trHeight w:val="300"/>
          <w:tblHeader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CA"/>
              </w:rPr>
            </w:pPr>
            <w:r w:rsidRPr="00520261">
              <w:rPr>
                <w:rFonts w:eastAsia="Times New Roman" w:cs="Times New Roman"/>
                <w:b/>
                <w:color w:val="000000"/>
                <w:lang w:val="en-CA"/>
              </w:rPr>
              <w:t>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CA"/>
              </w:rPr>
            </w:pPr>
            <w:r w:rsidRPr="00520261">
              <w:rPr>
                <w:rFonts w:eastAsia="Times New Roman" w:cs="Times New Roman"/>
                <w:b/>
                <w:color w:val="000000"/>
                <w:lang w:val="en-CA"/>
              </w:rPr>
              <w:t>Sourc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CA"/>
              </w:rPr>
            </w:pPr>
            <w:r w:rsidRPr="00520261">
              <w:rPr>
                <w:rFonts w:eastAsia="Times New Roman" w:cs="Times New Roman"/>
                <w:b/>
                <w:color w:val="000000"/>
                <w:lang w:val="en-CA"/>
              </w:rPr>
              <w:t>Country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CA"/>
              </w:rPr>
            </w:pPr>
            <w:r w:rsidRPr="00520261">
              <w:rPr>
                <w:rFonts w:eastAsia="Times New Roman" w:cs="Times New Roman"/>
                <w:b/>
                <w:color w:val="000000"/>
                <w:lang w:val="en-CA"/>
              </w:rPr>
              <w:t>Value ($/ha/yr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CA"/>
              </w:rPr>
            </w:pPr>
            <w:r w:rsidRPr="00520261">
              <w:rPr>
                <w:rFonts w:eastAsia="Times New Roman" w:cs="Times New Roman"/>
                <w:b/>
                <w:color w:val="000000"/>
                <w:lang w:val="en-CA"/>
              </w:rPr>
              <w:t>Method</w:t>
            </w:r>
          </w:p>
        </w:tc>
      </w:tr>
      <w:tr w:rsidR="00332311" w:rsidRPr="00FC1C38" w:rsidTr="0083621E">
        <w:trPr>
          <w:trHeight w:val="300"/>
        </w:trPr>
        <w:tc>
          <w:tcPr>
            <w:tcW w:w="9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520261">
              <w:rPr>
                <w:rFonts w:eastAsia="Times New Roman" w:cs="Times New Roman"/>
                <w:b/>
                <w:bCs/>
                <w:color w:val="000000"/>
                <w:lang w:val="en-CA"/>
              </w:rPr>
              <w:t>Urban Forests and woodlands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520261">
              <w:rPr>
                <w:rFonts w:eastAsia="Times New Roman" w:cs="Times New Roman"/>
                <w:color w:val="000000"/>
                <w:lang w:val="en-CA"/>
              </w:rPr>
              <w:t>Habitat for bio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[65] Kniivila et al. (2002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D5669">
              <w:rPr>
                <w:rFonts w:eastAsia="Times New Roman" w:cs="Times New Roman"/>
                <w:color w:val="000000"/>
              </w:rPr>
              <w:t>Finland</w:t>
            </w:r>
            <w:r w:rsidRPr="00520261">
              <w:rPr>
                <w:rFonts w:eastAsia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9.</w:t>
            </w:r>
            <w:r w:rsidRPr="008D5669">
              <w:rPr>
                <w:rFonts w:eastAsia="Times New Roman" w:cs="Times New Roman"/>
                <w:color w:val="000000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0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66] Loomis et Ekstrand (199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D5669">
              <w:rPr>
                <w:rFonts w:eastAsia="Times New Roman" w:cs="Times New Roman"/>
                <w:color w:val="000000"/>
                <w:lang w:val="en-CA"/>
              </w:rPr>
              <w:t>Unite</w:t>
            </w:r>
            <w:r w:rsidRPr="008D5669">
              <w:rPr>
                <w:rFonts w:eastAsia="Times New Roman" w:cs="Times New Roman"/>
                <w:color w:val="000000"/>
              </w:rPr>
              <w:t>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59.</w:t>
            </w:r>
            <w:r w:rsidRPr="008D5669">
              <w:rPr>
                <w:rFonts w:eastAsia="Times New Roman" w:cs="Times New Roman"/>
                <w:color w:val="000000"/>
              </w:rPr>
              <w:t>7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67] Siiakmäki et Layton (2007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Fin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4.</w:t>
            </w:r>
            <w:r w:rsidRPr="00520261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</w:t>
            </w:r>
            <w:r w:rsidRPr="00520261">
              <w:rPr>
                <w:rFonts w:eastAsia="Times New Roman" w:cs="Times New Roman"/>
                <w:color w:val="000000"/>
              </w:rPr>
              <w:t>isturbance prevention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62] Morri et al. (2014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974.</w:t>
            </w:r>
            <w:r w:rsidRPr="00520261">
              <w:rPr>
                <w:rFonts w:eastAsia="Times New Roman" w:cs="Times New Roman"/>
                <w:color w:val="000000"/>
              </w:rPr>
              <w:t>6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[62] Morri et al.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5085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</w:t>
            </w:r>
            <w:r w:rsidRPr="00520261">
              <w:rPr>
                <w:rFonts w:eastAsia="Times New Roman" w:cs="Times New Roman"/>
                <w:color w:val="000000"/>
              </w:rPr>
              <w:t>ater provisioning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61] Hein (201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Netherland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9.</w:t>
            </w:r>
            <w:r w:rsidRPr="00520261">
              <w:rPr>
                <w:rFonts w:eastAsia="Times New Roman" w:cs="Times New Roman"/>
                <w:color w:val="000000"/>
              </w:rPr>
              <w:t>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62] Morri et al. (2014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6.</w:t>
            </w:r>
            <w:r w:rsidRPr="00520261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62] Morri et al. (2014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2.</w:t>
            </w:r>
            <w:r w:rsidRPr="00520261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</w:t>
            </w:r>
            <w:r w:rsidRPr="00520261">
              <w:rPr>
                <w:rFonts w:eastAsia="Times New Roman" w:cs="Times New Roman"/>
                <w:color w:val="000000"/>
              </w:rPr>
              <w:t>aste treatm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[62] Morri et al.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D5669">
              <w:rPr>
                <w:rFonts w:eastAsia="Times New Roman" w:cs="Times New Roman"/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0.</w:t>
            </w:r>
            <w:r w:rsidRPr="008D5669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</w:t>
            </w:r>
            <w:r w:rsidRPr="00520261">
              <w:rPr>
                <w:rFonts w:eastAsia="Times New Roman" w:cs="Times New Roman"/>
                <w:color w:val="000000"/>
              </w:rPr>
              <w:t>rosion control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62] Morri et al.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Europ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39.8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63] Croitoru (2007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26.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64] Yoo et al.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96.1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AC, H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3251">
              <w:rPr>
                <w:rFonts w:eastAsia="Times New Roman" w:cs="Times New Roman"/>
                <w:color w:val="000000"/>
              </w:rPr>
              <w:t>P</w:t>
            </w:r>
            <w:r w:rsidRPr="00520261">
              <w:rPr>
                <w:rFonts w:eastAsia="Times New Roman" w:cs="Times New Roman"/>
                <w:color w:val="000000"/>
              </w:rPr>
              <w:t>est management 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9] Dupras et Alam 201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5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BT</w:t>
            </w:r>
          </w:p>
        </w:tc>
      </w:tr>
      <w:tr w:rsidR="00332311" w:rsidRPr="00EB5298" w:rsidTr="0083621E">
        <w:trPr>
          <w:trHeight w:val="21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Pr="00520261">
              <w:rPr>
                <w:rFonts w:eastAsia="Times New Roman" w:cs="Times New Roman"/>
                <w:color w:val="000000"/>
              </w:rPr>
              <w:t>ir quality</w:t>
            </w:r>
            <w:r w:rsidRPr="006B3251" w:rsidDel="00AE2A1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60] Hirabayashi 2010</w:t>
            </w:r>
          </w:p>
        </w:tc>
        <w:tc>
          <w:tcPr>
            <w:tcW w:w="1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54.00</w:t>
            </w:r>
          </w:p>
        </w:tc>
        <w:tc>
          <w:tcPr>
            <w:tcW w:w="8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BT</w:t>
            </w:r>
          </w:p>
        </w:tc>
      </w:tr>
      <w:tr w:rsidR="00332311" w:rsidRPr="00EB5298" w:rsidTr="0083621E">
        <w:trPr>
          <w:trHeight w:val="300"/>
        </w:trPr>
        <w:tc>
          <w:tcPr>
            <w:tcW w:w="9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20261">
              <w:rPr>
                <w:rFonts w:eastAsia="Times New Roman" w:cs="Times New Roman"/>
                <w:b/>
                <w:bCs/>
                <w:color w:val="000000"/>
              </w:rPr>
              <w:t>Rural forest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Habitat for biodiversity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65] Kniivila et al. (2002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Fin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60.6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66] Loomis et Ekstrand (199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7159.7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67] Siiakmäki et Layton (2007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Fin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44.1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72] Garrod et Willis (1997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Kingdo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1349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E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72] Garrod et Willis (1997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Kingdo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115.6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E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72] Garrod et Willis (1997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Kingdo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687.9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E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en-CA" w:eastAsia="fr-FR"/>
              </w:rPr>
              <w:t>[73] Knowler et al. (200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en-CA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en-CA"/>
              </w:rPr>
              <w:t>2.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en-CA"/>
              </w:rPr>
              <w:t>PF</w:t>
            </w:r>
          </w:p>
        </w:tc>
      </w:tr>
      <w:tr w:rsidR="00332311" w:rsidRPr="00BD48BE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 w:eastAsia="fr-FR"/>
              </w:rPr>
              <w:t xml:space="preserve">[74] Ovando et al. (2016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pai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3.2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DC</w:t>
            </w:r>
          </w:p>
        </w:tc>
      </w:tr>
      <w:tr w:rsidR="00332311" w:rsidRPr="00BD48BE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 w:eastAsia="fr-FR"/>
              </w:rPr>
              <w:t xml:space="preserve">[75] Roesch-McNally et al. (2016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V</w:t>
            </w:r>
          </w:p>
        </w:tc>
      </w:tr>
      <w:tr w:rsidR="00332311" w:rsidRPr="00BD48BE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  <w:lang w:val="en-CA" w:eastAsia="fr-FR"/>
              </w:rPr>
              <w:t xml:space="preserve">[75] Roesch-McNally et al. (2016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en-CA" w:eastAsia="fr-FR"/>
              </w:rPr>
              <w:t xml:space="preserve">[75] Roesch-McNally et al. (2016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en-CA" w:eastAsia="fr-FR"/>
              </w:rPr>
              <w:t xml:space="preserve">[75] Roesch-McNally et al. (2016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.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76] Scarpa et al. (200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Ire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18.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77] Walsh et al. (198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25.6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Air qual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[68] Remme et al. (2015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Netherland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9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520261">
              <w:rPr>
                <w:rFonts w:eastAsia="Times New Roman" w:cs="Times New Roman"/>
                <w:color w:val="000000"/>
              </w:rPr>
              <w:t>7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Water provisioning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61] Hein (2011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Netherland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09.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</w:t>
            </w:r>
            <w:r>
              <w:rPr>
                <w:rFonts w:eastAsia="Times New Roman" w:cs="Times New Roman"/>
                <w:color w:val="000000"/>
                <w:lang w:val="fr-FR" w:eastAsia="fr-FR"/>
              </w:rPr>
              <w:t>62</w:t>
            </w:r>
            <w:r>
              <w:rPr>
                <w:color w:val="000000"/>
                <w:lang w:val="fr-FR" w:eastAsia="fr-FR"/>
              </w:rPr>
              <w:t xml:space="preserve">] Morri et al.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06.5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</w:t>
            </w:r>
            <w:r>
              <w:rPr>
                <w:rFonts w:eastAsia="Times New Roman" w:cs="Times New Roman"/>
                <w:color w:val="000000"/>
                <w:lang w:val="fr-FR" w:eastAsia="fr-FR"/>
              </w:rPr>
              <w:t>62</w:t>
            </w:r>
            <w:r>
              <w:rPr>
                <w:color w:val="000000"/>
                <w:lang w:val="fr-FR" w:eastAsia="fr-FR"/>
              </w:rPr>
              <w:t xml:space="preserve">] Morri et al.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02.5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69] Häyhä et al. (201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22.5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71] Xue and Tisdell (2001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053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Nutrient cycling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70] Ninan et Inoue (20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Jap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</w:t>
            </w:r>
            <w:r w:rsidRPr="00520261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70] Ninan et Inoue (20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Jap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7.</w:t>
            </w:r>
            <w:r w:rsidRPr="00520261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71] Xue et Tisdell (200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48.</w:t>
            </w:r>
            <w:r w:rsidRPr="00520261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Waste treatment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63] Croitoru (2007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Europ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39.8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70] Ninan et Inoue (20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6.0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70] Ninan et Inoue (20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805.9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71] Xue and Tisdell (2001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98.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Erosion control</w:t>
            </w:r>
            <w:r w:rsidRPr="00520261">
              <w:rPr>
                <w:rFonts w:eastAsia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</w:t>
            </w:r>
            <w:r>
              <w:rPr>
                <w:rFonts w:eastAsia="Times New Roman" w:cs="Times New Roman"/>
                <w:color w:val="000000"/>
                <w:lang w:val="fr-FR" w:eastAsia="fr-FR"/>
              </w:rPr>
              <w:t>62</w:t>
            </w:r>
            <w:r>
              <w:rPr>
                <w:color w:val="000000"/>
                <w:lang w:val="fr-FR" w:eastAsia="fr-FR"/>
              </w:rPr>
              <w:t xml:space="preserve">] Morri et al.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26.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</w:t>
            </w:r>
            <w:r>
              <w:rPr>
                <w:rFonts w:eastAsia="Times New Roman" w:cs="Times New Roman"/>
                <w:color w:val="000000"/>
                <w:lang w:val="fr-FR" w:eastAsia="fr-FR"/>
              </w:rPr>
              <w:t>62</w:t>
            </w:r>
            <w:r>
              <w:rPr>
                <w:color w:val="000000"/>
                <w:lang w:val="fr-FR" w:eastAsia="fr-FR"/>
              </w:rPr>
              <w:t xml:space="preserve">] Morri et al.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10.4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69] Häyhä et al. (201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35.9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70] Ninan et Inoue (20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.3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H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70] Ninan et Inoue (20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O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71] Xue and Tisdell (2001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3.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O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Pest management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9] Dupras et Alam 201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5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BT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71] Xue and Tisdell (2001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3.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9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20261">
              <w:rPr>
                <w:rFonts w:eastAsia="Times New Roman" w:cs="Times New Roman"/>
                <w:b/>
                <w:bCs/>
                <w:color w:val="000000"/>
              </w:rPr>
              <w:t>Wetlands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Water provisioning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[78] Folke (1991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Swede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</w:t>
            </w:r>
            <w:r w:rsidRPr="00520261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79] Farber (1996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</w:t>
            </w:r>
            <w:r w:rsidRPr="00520261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9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20261">
              <w:rPr>
                <w:rFonts w:eastAsia="Times New Roman" w:cs="Times New Roman"/>
                <w:b/>
                <w:bCs/>
                <w:color w:val="000000"/>
              </w:rPr>
              <w:t>Croplands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273E5">
              <w:rPr>
                <w:rFonts w:eastAsia="Times New Roman" w:cs="Times New Roman"/>
                <w:color w:val="000000"/>
              </w:rPr>
              <w:t>Erosion control</w:t>
            </w:r>
            <w:r w:rsidRPr="00520261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0] Fox et Dickson (199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0.8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A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81] Pimentel et al. (1995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72.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 xml:space="preserve">[81] Pimentel et al. (1995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93.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Nutrient cycl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[9] </w:t>
            </w:r>
            <w:r>
              <w:rPr>
                <w:rFonts w:eastAsia="Times New Roman" w:cs="Times New Roman"/>
                <w:iCs/>
                <w:color w:val="000000"/>
                <w:lang w:val="fr-FR" w:eastAsia="fr-FR"/>
              </w:rPr>
              <w:t xml:space="preserve">Dupras et Alam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</w:rPr>
            </w:pPr>
            <w:r w:rsidRPr="00520261">
              <w:rPr>
                <w:rFonts w:eastAsia="Times New Roman" w:cs="Times New Roman"/>
                <w:iCs/>
                <w:color w:val="000000"/>
              </w:rPr>
              <w:t>184</w:t>
            </w:r>
            <w:r>
              <w:rPr>
                <w:rFonts w:eastAsia="Times New Roman" w:cs="Times New Roman"/>
                <w:iCs/>
                <w:color w:val="000000"/>
              </w:rPr>
              <w:t>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BT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Aesthetics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2] Dupras et Revéret (20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36.4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E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3] Alvarez-Farizo et al. (199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Kingdo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6.8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4] Bastian et al. (200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1.1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H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5] Bowker et Diychuck (1994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91.2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color w:val="000000"/>
                <w:lang w:val="fr-FR" w:eastAsia="fr-FR"/>
              </w:rPr>
              <w:t>[86] Sandhu et al. (200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New Zea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</w:rPr>
            </w:pPr>
            <w:r>
              <w:rPr>
                <w:color w:val="000000"/>
              </w:rPr>
              <w:t>30.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color w:val="000000"/>
              </w:rPr>
              <w:t>CE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 xml:space="preserve">Recreation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9] Dupras et Alam (2014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4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P</w:t>
            </w:r>
          </w:p>
        </w:tc>
      </w:tr>
      <w:tr w:rsidR="00332311" w:rsidRPr="00EB5298" w:rsidTr="0083621E">
        <w:trPr>
          <w:trHeight w:val="300"/>
        </w:trPr>
        <w:tc>
          <w:tcPr>
            <w:tcW w:w="9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20261">
              <w:rPr>
                <w:rFonts w:eastAsia="Times New Roman" w:cs="Times New Roman"/>
                <w:b/>
                <w:bCs/>
                <w:color w:val="000000"/>
              </w:rPr>
              <w:t>Prairie and grasslands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Erosion control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80] Fox et Dickson (199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</w:t>
            </w:r>
            <w:r w:rsidRPr="00520261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81] Pimentel et al. (199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.</w:t>
            </w:r>
            <w:r w:rsidRPr="00520261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81] Pimentel et al. (199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3.</w:t>
            </w:r>
            <w:r w:rsidRPr="00520261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Habitat for bio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[9] Dupras et Alam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2467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BT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Pest managem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[9] Dupras et Alam (2014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45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BT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Nutrient cycl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81] Pimentel et al. (199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6.</w:t>
            </w:r>
            <w:r w:rsidRPr="00520261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RC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Aesthetics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2] Dupras et Revéret (20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36.4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E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3] Alvarez-Farizo et al. (199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Kingdo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6.8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4] Bastian et al. (200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1.1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HP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  <w:lang w:val="fr-FR" w:eastAsia="fr-FR"/>
              </w:rPr>
              <w:t>[85] Bowker et Diychuck (1994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91.2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CV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color w:val="000000"/>
                <w:lang w:val="fr-FR" w:eastAsia="fr-FR"/>
              </w:rPr>
              <w:t>[86] Sandhu et al. (200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New Zea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</w:rPr>
            </w:pPr>
            <w:r>
              <w:rPr>
                <w:color w:val="000000"/>
              </w:rPr>
              <w:t>30.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color w:val="000000"/>
              </w:rPr>
              <w:t>CE</w:t>
            </w:r>
          </w:p>
        </w:tc>
      </w:tr>
      <w:tr w:rsidR="00332311" w:rsidRPr="00EB5298" w:rsidTr="0083621E">
        <w:trPr>
          <w:trHeight w:val="300"/>
        </w:trPr>
        <w:tc>
          <w:tcPr>
            <w:tcW w:w="9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20261">
              <w:rPr>
                <w:rFonts w:eastAsia="Times New Roman" w:cs="Times New Roman"/>
                <w:b/>
                <w:bCs/>
                <w:color w:val="000000"/>
              </w:rPr>
              <w:t>Freshwater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Habitat for bio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87] Poder et al. (201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  <w:r w:rsidRPr="00520261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R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Waste treatm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87] Poder et al. (201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48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R</w:t>
            </w:r>
          </w:p>
        </w:tc>
      </w:tr>
      <w:tr w:rsidR="00332311" w:rsidRPr="00EB5298" w:rsidTr="0083621E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Aesthetic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fr-FR" w:eastAsia="fr-FR"/>
              </w:rPr>
              <w:t>[87] Poder et al. (201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anad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4</w:t>
            </w:r>
            <w:r>
              <w:rPr>
                <w:rFonts w:eastAsia="Times New Roman" w:cs="Times New Roman"/>
                <w:color w:val="000000"/>
              </w:rPr>
              <w:t>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0261">
              <w:rPr>
                <w:rFonts w:eastAsia="Times New Roman" w:cs="Times New Roman"/>
                <w:color w:val="000000"/>
              </w:rPr>
              <w:t>CR</w:t>
            </w:r>
          </w:p>
        </w:tc>
      </w:tr>
      <w:tr w:rsidR="00332311" w:rsidRPr="00565F8F" w:rsidTr="0083621E">
        <w:trPr>
          <w:trHeight w:val="300"/>
        </w:trPr>
        <w:tc>
          <w:tcPr>
            <w:tcW w:w="9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311" w:rsidRPr="00520261" w:rsidRDefault="00332311" w:rsidP="0083621E">
            <w:pPr>
              <w:spacing w:after="0" w:line="240" w:lineRule="auto"/>
              <w:rPr>
                <w:rFonts w:eastAsia="Times New Roman" w:cs="Times New Roman"/>
                <w:color w:val="000000"/>
                <w:lang w:val="en-CA"/>
              </w:rPr>
            </w:pPr>
            <w:r w:rsidRPr="00520261">
              <w:rPr>
                <w:rFonts w:eastAsia="Times New Roman" w:cs="Times New Roman"/>
                <w:color w:val="000000"/>
                <w:sz w:val="20"/>
                <w:lang w:val="en-CA"/>
              </w:rPr>
              <w:t>AC (Avoided cost), BT (Benefit transfer), CE (Choice experiment), CV (Contingent valuation), CR: Contingent ranking, DC (Damage cost), HP (Hedonic pricing), MP (Market price), OC (Opportunity cost); RC (Replacement cost).</w:t>
            </w:r>
          </w:p>
        </w:tc>
      </w:tr>
    </w:tbl>
    <w:p w:rsidR="00332311" w:rsidRDefault="00332311" w:rsidP="00332311">
      <w:pPr>
        <w:spacing w:line="240" w:lineRule="auto"/>
        <w:ind w:left="426" w:hanging="426"/>
        <w:rPr>
          <w:rFonts w:cs="Times New Roman"/>
          <w:szCs w:val="24"/>
          <w:lang w:val="en-CA"/>
        </w:rPr>
      </w:pPr>
    </w:p>
    <w:p w:rsidR="009B3765" w:rsidRDefault="00332311">
      <w:bookmarkStart w:id="0" w:name="_GoBack"/>
      <w:bookmarkEnd w:id="0"/>
    </w:p>
    <w:sectPr w:rsidR="009B37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311"/>
    <w:rsid w:val="00332311"/>
    <w:rsid w:val="00875B6E"/>
    <w:rsid w:val="00C61D65"/>
    <w:rsid w:val="00FF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D2314E-EC2D-4D35-BA52-0A6138F3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311"/>
    <w:rPr>
      <w:rFonts w:ascii="Times New Roman" w:eastAsiaTheme="minorEastAsia" w:hAnsi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L'Ecuyer-Sauvageau</dc:creator>
  <cp:keywords/>
  <dc:description/>
  <cp:lastModifiedBy>Chloé L'Ecuyer-Sauvageau</cp:lastModifiedBy>
  <cp:revision>1</cp:revision>
  <dcterms:created xsi:type="dcterms:W3CDTF">2020-11-19T21:40:00Z</dcterms:created>
  <dcterms:modified xsi:type="dcterms:W3CDTF">2020-11-19T21:40:00Z</dcterms:modified>
</cp:coreProperties>
</file>